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Supporting Information Table S1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>: Infectious particle titers used to achieve 80 % tranduction efficiency for individual cell types as determined by transduction with HAdV-5 CMV-gfp and quantification of GFP positive cells in the living cell fraction by fluorescence cytometr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-106" w:type="dxa"/>
        <w:tblLayout w:type="fixed"/>
        <w:tblCellMar>
          <w:top w:w="0" w:type="dxa"/>
          <w:left w:w="108" w:type="dxa"/>
          <w:bottom w:w="113" w:type="dxa"/>
          <w:right w:w="108" w:type="dxa"/>
        </w:tblCellMar>
      </w:tblPr>
      <w:tblGrid>
        <w:gridCol w:w="2682"/>
        <w:gridCol w:w="3833"/>
        <w:gridCol w:w="2557"/>
      </w:tblGrid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ell line</w:t>
            </w:r>
          </w:p>
        </w:tc>
        <w:tc>
          <w:tcPr>
            <w:tcW w:w="3833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origin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TCID</w:t>
            </w:r>
            <w:r>
              <w:rPr>
                <w:rFonts w:cs="Arial" w:ascii="Arial" w:hAnsi="Arial"/>
                <w:b/>
                <w:bCs/>
                <w:vertAlign w:val="subscript"/>
                <w:lang w:val="en-US"/>
              </w:rPr>
              <w:t>50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 titer/cell</w:t>
            </w:r>
          </w:p>
        </w:tc>
      </w:tr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tabs>
                <w:tab w:val="clear" w:pos="708"/>
                <w:tab w:val="left" w:pos="1150" w:leader="none"/>
              </w:tabs>
              <w:rPr>
                <w:rFonts w:ascii="Arial" w:hAnsi="Arial" w:cs="Arial"/>
                <w:bCs/>
                <w:color w:val="FF0000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lang w:val="en-US"/>
              </w:rPr>
              <w:t>A549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Lung adenocarcinoma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500</w:t>
            </w:r>
          </w:p>
        </w:tc>
      </w:tr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tabs>
                <w:tab w:val="clear" w:pos="708"/>
                <w:tab w:val="left" w:pos="1150" w:leader="none"/>
              </w:tabs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HBEC, both donors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imary lung epithelium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0</w:t>
            </w:r>
          </w:p>
        </w:tc>
      </w:tr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HFF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imary human fibroblasts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00</w:t>
            </w:r>
          </w:p>
        </w:tc>
      </w:tr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Mel624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lanoma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0</w:t>
            </w:r>
          </w:p>
        </w:tc>
      </w:tr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HK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imary human keratinocytes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0</w:t>
            </w:r>
          </w:p>
        </w:tc>
      </w:tr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K-MEL-28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lanoma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0</w:t>
            </w:r>
          </w:p>
        </w:tc>
      </w:tr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K-MES-1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ung squamous cell carcinoma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0</w:t>
            </w:r>
          </w:p>
        </w:tc>
      </w:tr>
      <w:tr>
        <w:trPr/>
        <w:tc>
          <w:tcPr>
            <w:tcW w:w="2682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W900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ung squamous cell carcinoma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spacing w:lineRule="atLeast" w:line="360"/>
      <w:jc w:val="both"/>
      <w:textAlignment w:val="baseline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4:08:00Z</dcterms:created>
  <dc:creator>dorer</dc:creator>
  <dc:description/>
  <dc:language>en-US</dc:language>
  <cp:lastModifiedBy>nettelbe</cp:lastModifiedBy>
  <dcterms:modified xsi:type="dcterms:W3CDTF">2011-11-04T14:08:00Z</dcterms:modified>
  <cp:revision>2</cp:revision>
  <dc:subject/>
  <dc:title>Supplementary Materials Table S1</dc:title>
</cp:coreProperties>
</file>